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D80" w:rsidRPr="00E71187" w:rsidRDefault="00972DCE" w:rsidP="002B6D80">
      <w:pPr>
        <w:spacing w:line="480" w:lineRule="auto"/>
        <w:rPr>
          <w:rFonts w:cs="Times New Roman"/>
          <w:b/>
          <w:szCs w:val="24"/>
        </w:rPr>
      </w:pPr>
      <w:bookmarkStart w:id="0" w:name="_Hlk13671150"/>
      <w:r w:rsidRPr="00E71187">
        <w:rPr>
          <w:rFonts w:cs="Times New Roman"/>
          <w:b/>
          <w:szCs w:val="24"/>
        </w:rPr>
        <w:t>Appendix</w:t>
      </w:r>
      <w:r w:rsidR="002B6D80" w:rsidRPr="00E71187">
        <w:rPr>
          <w:rFonts w:cs="Times New Roman"/>
          <w:b/>
          <w:szCs w:val="24"/>
        </w:rPr>
        <w:t xml:space="preserve"> 1</w:t>
      </w:r>
      <w:r w:rsidRPr="00E71187">
        <w:rPr>
          <w:rFonts w:cs="Times New Roman"/>
          <w:b/>
          <w:szCs w:val="24"/>
        </w:rPr>
        <w:t xml:space="preserve">. </w:t>
      </w:r>
      <w:r w:rsidR="002B6D80" w:rsidRPr="00E71187">
        <w:rPr>
          <w:rFonts w:cs="Times New Roman"/>
          <w:b/>
          <w:szCs w:val="24"/>
        </w:rPr>
        <w:t>Search strategy for Pub</w:t>
      </w:r>
      <w:r w:rsidR="00511708" w:rsidRPr="00E71187">
        <w:rPr>
          <w:rFonts w:cs="Times New Roman"/>
          <w:b/>
          <w:szCs w:val="24"/>
        </w:rPr>
        <w:t>M</w:t>
      </w:r>
      <w:r w:rsidR="002B6D80" w:rsidRPr="00E71187">
        <w:rPr>
          <w:rFonts w:cs="Times New Roman"/>
          <w:b/>
          <w:szCs w:val="24"/>
        </w:rPr>
        <w:t>ed</w:t>
      </w:r>
    </w:p>
    <w:tbl>
      <w:tblPr>
        <w:tblStyle w:val="TableGrid"/>
        <w:tblW w:w="17647" w:type="dxa"/>
        <w:tblLook w:val="04A0"/>
      </w:tblPr>
      <w:tblGrid>
        <w:gridCol w:w="1837"/>
        <w:gridCol w:w="7905"/>
        <w:gridCol w:w="7905"/>
      </w:tblGrid>
      <w:tr w:rsidR="002B6D80" w:rsidRPr="00E71187" w:rsidTr="00EC5A79">
        <w:trPr>
          <w:gridAfter w:val="1"/>
          <w:wAfter w:w="7905" w:type="dxa"/>
        </w:trPr>
        <w:tc>
          <w:tcPr>
            <w:tcW w:w="1837" w:type="dxa"/>
          </w:tcPr>
          <w:bookmarkEnd w:id="0"/>
          <w:p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No.</w:t>
            </w:r>
          </w:p>
        </w:tc>
        <w:tc>
          <w:tcPr>
            <w:tcW w:w="7905" w:type="dxa"/>
          </w:tcPr>
          <w:p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Search terms</w:t>
            </w:r>
          </w:p>
        </w:tc>
      </w:tr>
      <w:tr w:rsidR="002B6D80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</w:t>
            </w:r>
          </w:p>
        </w:tc>
        <w:tc>
          <w:tcPr>
            <w:tcW w:w="7905" w:type="dxa"/>
          </w:tcPr>
          <w:p w:rsidR="002B6D80" w:rsidRPr="00E71187" w:rsidRDefault="008452C8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Guilu Erxian Glue</w:t>
            </w:r>
            <w:r w:rsidR="00354216" w:rsidRPr="00E71187">
              <w:rPr>
                <w:rFonts w:cs="Times New Roman"/>
              </w:rPr>
              <w:t xml:space="preserve"> </w:t>
            </w:r>
            <w:r w:rsidR="00354216" w:rsidRPr="00E71187">
              <w:rPr>
                <w:rFonts w:cs="Times New Roman"/>
                <w:bCs/>
              </w:rPr>
              <w:t>[MeSH Terms]</w:t>
            </w:r>
          </w:p>
        </w:tc>
      </w:tr>
      <w:tr w:rsidR="002B6D80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2</w:t>
            </w:r>
          </w:p>
        </w:tc>
        <w:tc>
          <w:tcPr>
            <w:tcW w:w="7905" w:type="dxa"/>
          </w:tcPr>
          <w:p w:rsidR="002B6D80" w:rsidRPr="00E71187" w:rsidRDefault="008452C8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Guilu Erxian Jiao </w:t>
            </w:r>
            <w:r w:rsidR="00354216" w:rsidRPr="00E71187">
              <w:rPr>
                <w:rFonts w:cs="Times New Roman"/>
                <w:bCs/>
                <w:noProof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7905" w:type="dxa"/>
          </w:tcPr>
          <w:p w:rsidR="008452C8" w:rsidRDefault="008452C8" w:rsidP="002B6D80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Guilu Erxian decoction </w:t>
            </w:r>
            <w:r w:rsidRPr="00E71187">
              <w:rPr>
                <w:rFonts w:cs="Times New Roman"/>
                <w:bCs/>
                <w:noProof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7905" w:type="dxa"/>
          </w:tcPr>
          <w:p w:rsidR="008452C8" w:rsidRDefault="008452C8" w:rsidP="002B6D80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Guilu Erxian </w:t>
            </w:r>
            <w:r w:rsidRPr="00E71187">
              <w:rPr>
                <w:rFonts w:cs="Times New Roman"/>
                <w:bCs/>
                <w:noProof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7905" w:type="dxa"/>
          </w:tcPr>
          <w:p w:rsidR="008452C8" w:rsidRDefault="008452C8" w:rsidP="008452C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lu Erxian Glue</w:t>
            </w:r>
            <w:r w:rsidRPr="00E71187">
              <w:rPr>
                <w:rFonts w:cs="Times New Roman"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Guilu Erxian Jiao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Title/Abstract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Guilu Erxian decoction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Title/Abstract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Guilu Erxian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Title/Abstract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</w:rPr>
              <w:t>#1 OR #2 OR #3 OR #4 OR #5 OR #6 OR #7 OR #8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  <w:bCs/>
                <w:noProof/>
              </w:rPr>
              <w:t>Postmenopausal osteoporosis</w:t>
            </w:r>
            <w:r w:rsidRPr="00E71187">
              <w:rPr>
                <w:rFonts w:cs="Times New Roman"/>
              </w:rPr>
              <w:t xml:space="preserve">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MeSH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EC5A79">
              <w:rPr>
                <w:rFonts w:cs="Times New Roman"/>
                <w:szCs w:val="24"/>
              </w:rPr>
              <w:t>11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  <w:bCs/>
                <w:noProof/>
              </w:rPr>
              <w:t>Postmenopausal</w:t>
            </w:r>
            <w:r w:rsidRPr="00E71187">
              <w:rPr>
                <w:rFonts w:cs="Times New Roman"/>
                <w:bCs/>
              </w:rPr>
              <w:t xml:space="preserve"> </w:t>
            </w:r>
            <w:r>
              <w:rPr>
                <w:rFonts w:cs="Times New Roman"/>
                <w:bCs/>
              </w:rPr>
              <w:t xml:space="preserve">women </w:t>
            </w:r>
            <w:r w:rsidRPr="00E71187">
              <w:rPr>
                <w:rFonts w:cs="Times New Roman"/>
                <w:bCs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EC5A79">
              <w:rPr>
                <w:rFonts w:cs="Times New Roman"/>
                <w:szCs w:val="24"/>
              </w:rPr>
              <w:t>12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Osteoporosis after m</w:t>
            </w:r>
            <w:r w:rsidRPr="008452C8">
              <w:rPr>
                <w:rFonts w:cs="Times New Roman"/>
              </w:rPr>
              <w:t>enopause</w:t>
            </w:r>
            <w:r w:rsidRPr="00E71187">
              <w:rPr>
                <w:rFonts w:cs="Times New Roman"/>
              </w:rPr>
              <w:t xml:space="preserve"> </w:t>
            </w:r>
            <w:r w:rsidRPr="00E71187">
              <w:rPr>
                <w:rFonts w:cs="Times New Roman"/>
                <w:bCs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EC5A79">
              <w:rPr>
                <w:rFonts w:cs="Times New Roman"/>
                <w:szCs w:val="24"/>
              </w:rPr>
              <w:t>13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Osteoporosis in women</w:t>
            </w:r>
            <w:r w:rsidRPr="00E71187">
              <w:rPr>
                <w:rFonts w:cs="Times New Roman"/>
              </w:rPr>
              <w:t xml:space="preserve"> </w:t>
            </w:r>
            <w:r w:rsidRPr="00E71187">
              <w:rPr>
                <w:rFonts w:cs="Times New Roman"/>
                <w:bCs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EC5A79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7905" w:type="dxa"/>
          </w:tcPr>
          <w:p w:rsidR="008452C8" w:rsidRDefault="008452C8" w:rsidP="008452C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Osteoporosis in females</w:t>
            </w:r>
            <w:r w:rsidRPr="00E71187">
              <w:rPr>
                <w:rFonts w:cs="Times New Roman"/>
              </w:rPr>
              <w:t xml:space="preserve"> </w:t>
            </w:r>
            <w:r w:rsidRPr="00E71187">
              <w:rPr>
                <w:rFonts w:cs="Times New Roman"/>
                <w:bCs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EC5A79">
              <w:rPr>
                <w:rFonts w:cs="Times New Roman"/>
                <w:szCs w:val="24"/>
              </w:rPr>
              <w:t>15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Osteoporosis in older women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EC5A79">
              <w:rPr>
                <w:rFonts w:cs="Times New Roman"/>
                <w:szCs w:val="24"/>
              </w:rPr>
              <w:t>16</w:t>
            </w:r>
          </w:p>
        </w:tc>
        <w:tc>
          <w:tcPr>
            <w:tcW w:w="7905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Osteoporosis in elderly women</w:t>
            </w:r>
            <w:r>
              <w:rPr>
                <w:rFonts w:cs="Times New Roman"/>
                <w:bCs/>
                <w:noProof/>
              </w:rPr>
              <w:t xml:space="preserve"> </w:t>
            </w:r>
            <w:r w:rsidRPr="00E71187">
              <w:rPr>
                <w:rFonts w:cs="Times New Roman"/>
                <w:bCs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 w:rsidR="00EC5A79">
              <w:rPr>
                <w:rFonts w:cs="Times New Roman"/>
                <w:szCs w:val="24"/>
              </w:rPr>
              <w:t>17</w:t>
            </w:r>
          </w:p>
        </w:tc>
        <w:tc>
          <w:tcPr>
            <w:tcW w:w="7905" w:type="dxa"/>
          </w:tcPr>
          <w:p w:rsidR="008452C8" w:rsidRDefault="008452C8" w:rsidP="008452C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Osteoporosis in aged women </w:t>
            </w:r>
            <w:r w:rsidRPr="00E71187">
              <w:rPr>
                <w:rFonts w:cs="Times New Roman"/>
                <w:bCs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EC5A79">
              <w:rPr>
                <w:rFonts w:cs="Times New Roman"/>
                <w:szCs w:val="24"/>
              </w:rPr>
              <w:t>18</w:t>
            </w:r>
          </w:p>
        </w:tc>
        <w:tc>
          <w:tcPr>
            <w:tcW w:w="7905" w:type="dxa"/>
          </w:tcPr>
          <w:p w:rsidR="008452C8" w:rsidRPr="00E71187" w:rsidRDefault="00EC5A79" w:rsidP="008452C8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B</w:t>
            </w:r>
            <w:r>
              <w:rPr>
                <w:rFonts w:cs="Times New Roman"/>
                <w:bCs/>
              </w:rPr>
              <w:t xml:space="preserve">one mass loss </w:t>
            </w:r>
            <w:r w:rsidRPr="00E71187">
              <w:rPr>
                <w:rFonts w:cs="Times New Roman"/>
                <w:bCs/>
              </w:rPr>
              <w:t>[MeSH Terms]</w:t>
            </w:r>
          </w:p>
        </w:tc>
      </w:tr>
      <w:tr w:rsidR="008452C8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8452C8" w:rsidRPr="00E71187" w:rsidRDefault="008452C8" w:rsidP="008452C8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EC5A79">
              <w:rPr>
                <w:rFonts w:cs="Times New Roman"/>
                <w:szCs w:val="24"/>
              </w:rPr>
              <w:t>19</w:t>
            </w:r>
          </w:p>
        </w:tc>
        <w:tc>
          <w:tcPr>
            <w:tcW w:w="7905" w:type="dxa"/>
          </w:tcPr>
          <w:p w:rsidR="008452C8" w:rsidRPr="00E71187" w:rsidRDefault="00EC5A79" w:rsidP="008452C8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B</w:t>
            </w:r>
            <w:r>
              <w:rPr>
                <w:rFonts w:cs="Times New Roman"/>
                <w:bCs/>
              </w:rPr>
              <w:t xml:space="preserve">one mineral density </w:t>
            </w:r>
            <w:r w:rsidRPr="00E71187">
              <w:rPr>
                <w:rFonts w:cs="Times New Roman"/>
                <w:bCs/>
              </w:rPr>
              <w:t>[MeSH Terms]</w:t>
            </w:r>
          </w:p>
        </w:tc>
      </w:tr>
      <w:tr w:rsidR="00EC5A79" w:rsidRPr="00E71187" w:rsidTr="007A5A4B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noProof/>
              </w:rPr>
              <w:t>Postmenopausal osteoporosis</w:t>
            </w:r>
            <w:r w:rsidRPr="00E71187">
              <w:rPr>
                <w:rFonts w:cs="Times New Roman"/>
              </w:rPr>
              <w:t xml:space="preserve"> </w:t>
            </w:r>
            <w:r>
              <w:rPr>
                <w:rFonts w:cs="Times New Roman"/>
                <w:bCs/>
                <w:noProof/>
              </w:rPr>
              <w:t>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7A5A4B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#</w:t>
            </w: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noProof/>
              </w:rPr>
              <w:t>Postmenopausal</w:t>
            </w:r>
            <w:r w:rsidRPr="00E71187">
              <w:rPr>
                <w:rFonts w:cs="Times New Roman"/>
                <w:bCs/>
              </w:rPr>
              <w:t xml:space="preserve"> </w:t>
            </w:r>
            <w:r>
              <w:rPr>
                <w:rFonts w:cs="Times New Roman"/>
                <w:bCs/>
              </w:rPr>
              <w:t>women 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7A5A4B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Osteoporosis after m</w:t>
            </w:r>
            <w:r w:rsidRPr="008452C8">
              <w:rPr>
                <w:rFonts w:cs="Times New Roman"/>
              </w:rPr>
              <w:t>enopause</w:t>
            </w:r>
            <w:r w:rsidRPr="00E71187">
              <w:rPr>
                <w:rFonts w:cs="Times New Roman"/>
              </w:rPr>
              <w:t xml:space="preserve"> </w:t>
            </w:r>
            <w:r>
              <w:rPr>
                <w:rFonts w:cs="Times New Roman"/>
                <w:bCs/>
              </w:rPr>
              <w:t>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7A5A4B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Osteoporosis in women</w:t>
            </w:r>
            <w:r w:rsidRPr="00E71187">
              <w:rPr>
                <w:rFonts w:cs="Times New Roman"/>
              </w:rPr>
              <w:t xml:space="preserve"> </w:t>
            </w:r>
            <w:r>
              <w:rPr>
                <w:rFonts w:cs="Times New Roman"/>
                <w:bCs/>
              </w:rPr>
              <w:t>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7A5A4B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Osteoporosis in females</w:t>
            </w:r>
            <w:r w:rsidRPr="00E71187">
              <w:rPr>
                <w:rFonts w:cs="Times New Roman"/>
              </w:rPr>
              <w:t xml:space="preserve"> </w:t>
            </w:r>
            <w:r>
              <w:rPr>
                <w:rFonts w:cs="Times New Roman"/>
                <w:bCs/>
              </w:rPr>
              <w:t>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7A5A4B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Osteoporosis in older women</w:t>
            </w:r>
            <w:r>
              <w:rPr>
                <w:rFonts w:cs="Times New Roman"/>
                <w:bCs/>
              </w:rPr>
              <w:t xml:space="preserve"> 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7A5A4B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Osteoporosis in elderly women</w:t>
            </w:r>
            <w:r>
              <w:rPr>
                <w:rFonts w:cs="Times New Roman"/>
                <w:bCs/>
                <w:noProof/>
              </w:rPr>
              <w:t xml:space="preserve"> </w:t>
            </w:r>
            <w:r>
              <w:rPr>
                <w:rFonts w:cs="Times New Roman"/>
                <w:bCs/>
              </w:rPr>
              <w:t>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7A5A4B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 xml:space="preserve">Osteoporosis in aged women </w:t>
            </w:r>
            <w:r>
              <w:rPr>
                <w:rFonts w:cs="Times New Roman"/>
                <w:bCs/>
              </w:rPr>
              <w:t>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7A5A4B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B</w:t>
            </w:r>
            <w:r>
              <w:rPr>
                <w:rFonts w:cs="Times New Roman"/>
                <w:bCs/>
              </w:rPr>
              <w:t>one mass loss 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EC5A79"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7905" w:type="dxa"/>
          </w:tcPr>
          <w:p w:rsidR="00EC5A79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B</w:t>
            </w:r>
            <w:r>
              <w:rPr>
                <w:rFonts w:cs="Times New Roman"/>
                <w:bCs/>
              </w:rPr>
              <w:t>one mineral density [Title/Abstract]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widowControl/>
              <w:jc w:val="left"/>
            </w:pPr>
          </w:p>
        </w:tc>
      </w:tr>
      <w:tr w:rsidR="00EC5A79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7905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#10 OR #11 OR #12 OR #13 OR #14 OR #15 OR #16 OR #17 OR #18 OR #19 OR #20 OR #21 OR #22 OR #23 OR #24 OR #25 OR #26 OR #27 OR #28 OR #29</w:t>
            </w:r>
          </w:p>
        </w:tc>
      </w:tr>
      <w:tr w:rsidR="00EC5A79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982F06">
              <w:rPr>
                <w:rFonts w:cs="Times New Roman"/>
                <w:szCs w:val="24"/>
              </w:rPr>
              <w:t>31</w:t>
            </w:r>
          </w:p>
        </w:tc>
        <w:tc>
          <w:tcPr>
            <w:tcW w:w="7905" w:type="dxa"/>
          </w:tcPr>
          <w:p w:rsidR="00EC5A79" w:rsidRPr="00E71187" w:rsidRDefault="00982F06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Randomized controlled trial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MeSH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EC5A79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982F06">
              <w:rPr>
                <w:rFonts w:cs="Times New Roman"/>
                <w:szCs w:val="24"/>
              </w:rPr>
              <w:t>32</w:t>
            </w:r>
          </w:p>
        </w:tc>
        <w:tc>
          <w:tcPr>
            <w:tcW w:w="7905" w:type="dxa"/>
          </w:tcPr>
          <w:p w:rsidR="00EC5A79" w:rsidRPr="00E71187" w:rsidRDefault="00982F06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ontrolled trial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MeSH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EC5A79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982F06">
              <w:rPr>
                <w:rFonts w:cs="Times New Roman"/>
                <w:szCs w:val="24"/>
              </w:rPr>
              <w:t>33</w:t>
            </w:r>
          </w:p>
        </w:tc>
        <w:tc>
          <w:tcPr>
            <w:tcW w:w="7905" w:type="dxa"/>
          </w:tcPr>
          <w:p w:rsidR="00EC5A79" w:rsidRPr="00E71187" w:rsidRDefault="00982F06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linical trial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MeSH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EC5A79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982F06">
              <w:rPr>
                <w:rFonts w:cs="Times New Roman"/>
                <w:szCs w:val="24"/>
              </w:rPr>
              <w:t>34</w:t>
            </w:r>
          </w:p>
        </w:tc>
        <w:tc>
          <w:tcPr>
            <w:tcW w:w="7905" w:type="dxa"/>
          </w:tcPr>
          <w:p w:rsidR="00EC5A79" w:rsidRPr="00E71187" w:rsidRDefault="00982F06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linical research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MeSH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EC5A79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 w:rsidR="00982F06">
              <w:rPr>
                <w:rFonts w:cs="Times New Roman"/>
                <w:szCs w:val="24"/>
              </w:rPr>
              <w:t>35</w:t>
            </w:r>
          </w:p>
        </w:tc>
        <w:tc>
          <w:tcPr>
            <w:tcW w:w="7905" w:type="dxa"/>
          </w:tcPr>
          <w:p w:rsidR="00EC5A79" w:rsidRDefault="00982F06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linical report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MeSH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EC5A79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EC5A79" w:rsidRPr="00E71187" w:rsidRDefault="00EC5A79" w:rsidP="00EC5A79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</w:t>
            </w:r>
            <w:r w:rsidR="00982F06">
              <w:rPr>
                <w:rFonts w:cs="Times New Roman"/>
                <w:szCs w:val="24"/>
              </w:rPr>
              <w:t>36</w:t>
            </w:r>
          </w:p>
        </w:tc>
        <w:tc>
          <w:tcPr>
            <w:tcW w:w="7905" w:type="dxa"/>
          </w:tcPr>
          <w:p w:rsidR="00EC5A79" w:rsidRPr="00E71187" w:rsidRDefault="00982F06" w:rsidP="00EC5A7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linical observation </w:t>
            </w:r>
            <w:r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MeSH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82F06" w:rsidRPr="00E71187" w:rsidTr="007A5A4B">
        <w:trPr>
          <w:gridAfter w:val="1"/>
          <w:wAfter w:w="7905" w:type="dxa"/>
        </w:trPr>
        <w:tc>
          <w:tcPr>
            <w:tcW w:w="1837" w:type="dxa"/>
          </w:tcPr>
          <w:p w:rsidR="00982F06" w:rsidRPr="00E71187" w:rsidRDefault="00982F06" w:rsidP="00982F0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905" w:type="dxa"/>
          </w:tcPr>
          <w:p w:rsidR="00982F06" w:rsidRDefault="00982F06" w:rsidP="00982F06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Randomized controlled trial </w:t>
            </w:r>
            <w:r w:rsidRPr="00E71187">
              <w:rPr>
                <w:rFonts w:cs="Times New Roman"/>
                <w:bCs/>
                <w:noProof/>
              </w:rPr>
              <w:t>[</w:t>
            </w:r>
            <w:r>
              <w:rPr>
                <w:rFonts w:cs="Times New Roman"/>
                <w:bCs/>
              </w:rPr>
              <w:t>Title/Abstract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82F06" w:rsidRPr="00E71187" w:rsidTr="007A5A4B">
        <w:trPr>
          <w:gridAfter w:val="1"/>
          <w:wAfter w:w="7905" w:type="dxa"/>
        </w:trPr>
        <w:tc>
          <w:tcPr>
            <w:tcW w:w="1837" w:type="dxa"/>
          </w:tcPr>
          <w:p w:rsidR="00982F06" w:rsidRPr="00E71187" w:rsidRDefault="00982F06" w:rsidP="00982F0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7905" w:type="dxa"/>
          </w:tcPr>
          <w:p w:rsidR="00982F06" w:rsidRDefault="00982F06" w:rsidP="00982F06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ontrolled trial </w:t>
            </w:r>
            <w:r w:rsidRPr="00E71187">
              <w:rPr>
                <w:rFonts w:cs="Times New Roman"/>
                <w:bCs/>
                <w:noProof/>
              </w:rPr>
              <w:t>[</w:t>
            </w:r>
            <w:r>
              <w:rPr>
                <w:rFonts w:cs="Times New Roman"/>
                <w:bCs/>
              </w:rPr>
              <w:t>Title/Abstract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82F06" w:rsidRPr="00E71187" w:rsidTr="007A5A4B">
        <w:trPr>
          <w:gridAfter w:val="1"/>
          <w:wAfter w:w="7905" w:type="dxa"/>
        </w:trPr>
        <w:tc>
          <w:tcPr>
            <w:tcW w:w="1837" w:type="dxa"/>
          </w:tcPr>
          <w:p w:rsidR="00982F06" w:rsidRPr="00E71187" w:rsidRDefault="00982F06" w:rsidP="00982F0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7905" w:type="dxa"/>
          </w:tcPr>
          <w:p w:rsidR="00982F06" w:rsidRDefault="00982F06" w:rsidP="00982F06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linical trial </w:t>
            </w:r>
            <w:r w:rsidRPr="00E71187">
              <w:rPr>
                <w:rFonts w:cs="Times New Roman"/>
                <w:bCs/>
                <w:noProof/>
              </w:rPr>
              <w:t>[</w:t>
            </w:r>
            <w:r>
              <w:rPr>
                <w:rFonts w:cs="Times New Roman"/>
                <w:bCs/>
              </w:rPr>
              <w:t>Title/Abstract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82F06" w:rsidRPr="00E71187" w:rsidTr="007A5A4B">
        <w:trPr>
          <w:gridAfter w:val="1"/>
          <w:wAfter w:w="7905" w:type="dxa"/>
        </w:trPr>
        <w:tc>
          <w:tcPr>
            <w:tcW w:w="1837" w:type="dxa"/>
          </w:tcPr>
          <w:p w:rsidR="00982F06" w:rsidRPr="00E71187" w:rsidRDefault="00982F06" w:rsidP="00982F0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7905" w:type="dxa"/>
          </w:tcPr>
          <w:p w:rsidR="00982F06" w:rsidRDefault="00982F06" w:rsidP="00982F06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linical research </w:t>
            </w:r>
            <w:r w:rsidRPr="00E71187">
              <w:rPr>
                <w:rFonts w:cs="Times New Roman"/>
                <w:bCs/>
                <w:noProof/>
              </w:rPr>
              <w:t>[</w:t>
            </w:r>
            <w:r>
              <w:rPr>
                <w:rFonts w:cs="Times New Roman"/>
                <w:bCs/>
              </w:rPr>
              <w:t>Title/Abstract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82F06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982F06" w:rsidRPr="00E71187" w:rsidRDefault="00982F06" w:rsidP="00982F0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#</w:t>
            </w: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7905" w:type="dxa"/>
          </w:tcPr>
          <w:p w:rsidR="00982F06" w:rsidRDefault="00982F06" w:rsidP="00982F06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linical report </w:t>
            </w:r>
            <w:r w:rsidRPr="00E71187">
              <w:rPr>
                <w:rFonts w:cs="Times New Roman"/>
                <w:bCs/>
                <w:noProof/>
              </w:rPr>
              <w:t>[</w:t>
            </w:r>
            <w:r>
              <w:rPr>
                <w:rFonts w:cs="Times New Roman"/>
                <w:bCs/>
              </w:rPr>
              <w:t>Title/Abstract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82F06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982F06" w:rsidRPr="00E71187" w:rsidRDefault="00982F06" w:rsidP="00982F0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7905" w:type="dxa"/>
          </w:tcPr>
          <w:p w:rsidR="00982F06" w:rsidRPr="00E71187" w:rsidRDefault="00982F06" w:rsidP="00982F06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linical observation </w:t>
            </w:r>
            <w:r w:rsidRPr="00E71187">
              <w:rPr>
                <w:rFonts w:cs="Times New Roman"/>
                <w:bCs/>
                <w:noProof/>
              </w:rPr>
              <w:t>[</w:t>
            </w:r>
            <w:r>
              <w:rPr>
                <w:rFonts w:cs="Times New Roman"/>
                <w:bCs/>
              </w:rPr>
              <w:t>Title/Abstract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82F06" w:rsidRPr="00E71187" w:rsidTr="00EC5A79">
        <w:trPr>
          <w:gridAfter w:val="1"/>
          <w:wAfter w:w="7905" w:type="dxa"/>
        </w:trPr>
        <w:tc>
          <w:tcPr>
            <w:tcW w:w="1837" w:type="dxa"/>
          </w:tcPr>
          <w:p w:rsidR="00982F06" w:rsidRDefault="00982F06" w:rsidP="00982F0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7905" w:type="dxa"/>
          </w:tcPr>
          <w:p w:rsidR="00982F06" w:rsidRDefault="00982F06" w:rsidP="00982F06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#</w:t>
            </w:r>
            <w:r>
              <w:rPr>
                <w:rFonts w:cs="Times New Roman"/>
                <w:bCs/>
              </w:rPr>
              <w:t>31 OR #32 OR #33 OR #34 O</w:t>
            </w:r>
            <w:bookmarkStart w:id="1" w:name="_GoBack"/>
            <w:bookmarkEnd w:id="1"/>
            <w:r>
              <w:rPr>
                <w:rFonts w:cs="Times New Roman"/>
                <w:bCs/>
              </w:rPr>
              <w:t>R #35 OR #36 OR #37 OR #38 OR #39 OR #40 OR #41 OR #42</w:t>
            </w:r>
          </w:p>
        </w:tc>
      </w:tr>
    </w:tbl>
    <w:p w:rsidR="00784A31" w:rsidRPr="00837C0B" w:rsidRDefault="005514A2" w:rsidP="005514A2">
      <w:pPr>
        <w:spacing w:line="480" w:lineRule="auto"/>
        <w:jc w:val="center"/>
        <w:rPr>
          <w:rFonts w:cs="Times New Roman"/>
          <w:b/>
          <w:bCs/>
          <w:szCs w:val="24"/>
        </w:rPr>
      </w:pPr>
      <w:r w:rsidRPr="00837C0B">
        <w:rPr>
          <w:rFonts w:cs="Times New Roman"/>
          <w:b/>
          <w:bCs/>
          <w:szCs w:val="24"/>
        </w:rPr>
        <w:t>The search strategy will be modified as required for other electronic databases.</w:t>
      </w:r>
    </w:p>
    <w:sectPr w:rsidR="00784A31" w:rsidRPr="00837C0B" w:rsidSect="002B6D80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1EE1" w:rsidRDefault="00C31EE1" w:rsidP="00511708">
      <w:r>
        <w:separator/>
      </w:r>
    </w:p>
  </w:endnote>
  <w:endnote w:type="continuationSeparator" w:id="1">
    <w:p w:rsidR="00C31EE1" w:rsidRDefault="00C31EE1" w:rsidP="005117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1EE1" w:rsidRDefault="00C31EE1" w:rsidP="00511708">
      <w:r>
        <w:separator/>
      </w:r>
    </w:p>
  </w:footnote>
  <w:footnote w:type="continuationSeparator" w:id="1">
    <w:p w:rsidR="00C31EE1" w:rsidRDefault="00C31EE1" w:rsidP="005117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QwNLYwMjU1sTS2NDNW0lEKTi0uzszPAykwrgUACunhuCwAAAA="/>
  </w:docVars>
  <w:rsids>
    <w:rsidRoot w:val="00784A31"/>
    <w:rsid w:val="00012A66"/>
    <w:rsid w:val="0002094C"/>
    <w:rsid w:val="000546C4"/>
    <w:rsid w:val="00065607"/>
    <w:rsid w:val="00130C37"/>
    <w:rsid w:val="00187AFC"/>
    <w:rsid w:val="00197BA8"/>
    <w:rsid w:val="002205F6"/>
    <w:rsid w:val="002B6D80"/>
    <w:rsid w:val="00354216"/>
    <w:rsid w:val="003E5D31"/>
    <w:rsid w:val="004C4E96"/>
    <w:rsid w:val="00511708"/>
    <w:rsid w:val="005302D4"/>
    <w:rsid w:val="005514A2"/>
    <w:rsid w:val="005771BE"/>
    <w:rsid w:val="005E1336"/>
    <w:rsid w:val="0060088E"/>
    <w:rsid w:val="006A12CB"/>
    <w:rsid w:val="006E5E76"/>
    <w:rsid w:val="00784A31"/>
    <w:rsid w:val="00837C0B"/>
    <w:rsid w:val="008452C8"/>
    <w:rsid w:val="008E64B3"/>
    <w:rsid w:val="00900755"/>
    <w:rsid w:val="00952322"/>
    <w:rsid w:val="00972DCE"/>
    <w:rsid w:val="00982F06"/>
    <w:rsid w:val="0099676C"/>
    <w:rsid w:val="009B487B"/>
    <w:rsid w:val="00B24B89"/>
    <w:rsid w:val="00B463E4"/>
    <w:rsid w:val="00B95E33"/>
    <w:rsid w:val="00C31EE1"/>
    <w:rsid w:val="00D80C4C"/>
    <w:rsid w:val="00E71187"/>
    <w:rsid w:val="00EC5A79"/>
    <w:rsid w:val="00F33298"/>
    <w:rsid w:val="00F37A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D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2B6D8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B6D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1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17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1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17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71</Characters>
  <Application>Microsoft Office Word</Application>
  <DocSecurity>0</DocSecurity>
  <Lines>14</Lines>
  <Paragraphs>4</Paragraphs>
  <ScaleCrop>false</ScaleCrop>
  <Company>Microsoft</Company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20-07-18T11:01:00Z</dcterms:created>
  <dcterms:modified xsi:type="dcterms:W3CDTF">2020-07-18T11:01:00Z</dcterms:modified>
</cp:coreProperties>
</file>